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49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498"/>
      </w:tblGrid>
      <w:tr w:rsidR="002C0DB8" w:rsidRPr="00014638" w14:paraId="06AA1605" w14:textId="77777777" w:rsidTr="003719D0">
        <w:trPr>
          <w:trHeight w:val="556"/>
        </w:trPr>
        <w:tc>
          <w:tcPr>
            <w:tcW w:w="6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AA40" w14:textId="77777777" w:rsidR="002C0DB8" w:rsidRPr="00014638" w:rsidRDefault="002C0DB8" w:rsidP="002C0DB8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</w:tbl>
    <w:p w14:paraId="461B7D35" w14:textId="5D460A0A" w:rsidR="00D021AA" w:rsidRPr="00DA4DA8" w:rsidRDefault="00DA4DA8" w:rsidP="003719D0">
      <w:pPr>
        <w:spacing w:line="276" w:lineRule="auto"/>
        <w:ind w:left="-142"/>
        <w:rPr>
          <w:rFonts w:ascii="Times New Roman" w:hAnsi="Times New Roman" w:cs="Times New Roman"/>
          <w:lang w:val="en-US"/>
        </w:rPr>
      </w:pPr>
      <w:r w:rsidRPr="00DA4DA8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Table S1. Genot</w:t>
      </w:r>
      <w:r w:rsidR="002C0DB8" w:rsidRPr="00DA4DA8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ypes of </w:t>
      </w:r>
      <w:r w:rsidRPr="00DA4DA8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SIV-infected </w:t>
      </w:r>
      <w:r w:rsidR="002C0DB8" w:rsidRPr="00DA4DA8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macaques</w:t>
      </w:r>
    </w:p>
    <w:tbl>
      <w:tblPr>
        <w:tblStyle w:val="Ombrageclair"/>
        <w:tblW w:w="5328" w:type="dxa"/>
        <w:tblLook w:val="04A0" w:firstRow="1" w:lastRow="0" w:firstColumn="1" w:lastColumn="0" w:noHBand="0" w:noVBand="1"/>
      </w:tblPr>
      <w:tblGrid>
        <w:gridCol w:w="2664"/>
        <w:gridCol w:w="2664"/>
      </w:tblGrid>
      <w:tr w:rsidR="002C0DB8" w:rsidRPr="00DA4DA8" w14:paraId="166FDA4F" w14:textId="77777777" w:rsidTr="002C0D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4" w:type="dxa"/>
            <w:tcBorders>
              <w:top w:val="single" w:sz="18" w:space="0" w:color="auto"/>
            </w:tcBorders>
            <w:vAlign w:val="center"/>
          </w:tcPr>
          <w:p w14:paraId="279F275B" w14:textId="77777777" w:rsidR="002C0DB8" w:rsidRPr="00DA4DA8" w:rsidRDefault="002C0DB8" w:rsidP="002C0DB8">
            <w:pPr>
              <w:ind w:left="-142"/>
              <w:jc w:val="center"/>
              <w:rPr>
                <w:rFonts w:ascii="Times New Roman" w:hAnsi="Times New Roman" w:cs="Times New Roman"/>
              </w:rPr>
            </w:pPr>
            <w:r w:rsidRPr="00DA4DA8">
              <w:rPr>
                <w:rFonts w:ascii="Times New Roman" w:hAnsi="Times New Roman" w:cs="Times New Roman"/>
              </w:rPr>
              <w:t>Placebo</w:t>
            </w:r>
          </w:p>
        </w:tc>
        <w:tc>
          <w:tcPr>
            <w:tcW w:w="2664" w:type="dxa"/>
            <w:tcBorders>
              <w:top w:val="single" w:sz="18" w:space="0" w:color="auto"/>
            </w:tcBorders>
            <w:vAlign w:val="center"/>
          </w:tcPr>
          <w:p w14:paraId="1FB5A461" w14:textId="77777777" w:rsidR="002C0DB8" w:rsidRPr="00DA4DA8" w:rsidRDefault="002C0DB8" w:rsidP="002C0DB8">
            <w:pPr>
              <w:ind w:left="-1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A4DA8">
              <w:rPr>
                <w:rFonts w:ascii="Times New Roman" w:hAnsi="Times New Roman" w:cs="Times New Roman"/>
              </w:rPr>
              <w:t>BR3-Fc</w:t>
            </w:r>
          </w:p>
        </w:tc>
      </w:tr>
      <w:tr w:rsidR="002C0DB8" w:rsidRPr="00DA4DA8" w14:paraId="62686120" w14:textId="77777777" w:rsidTr="002C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4" w:type="dxa"/>
          </w:tcPr>
          <w:p w14:paraId="5C16BD99" w14:textId="77777777" w:rsidR="002C0DB8" w:rsidRPr="00DA4DA8" w:rsidRDefault="002C0DB8" w:rsidP="002C0DB8">
            <w:pPr>
              <w:ind w:left="-142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A4DA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2/H1</w:t>
            </w:r>
          </w:p>
        </w:tc>
        <w:tc>
          <w:tcPr>
            <w:tcW w:w="2664" w:type="dxa"/>
            <w:vAlign w:val="center"/>
          </w:tcPr>
          <w:p w14:paraId="6F74798F" w14:textId="77777777" w:rsidR="002C0DB8" w:rsidRPr="00DA4DA8" w:rsidRDefault="002C0DB8" w:rsidP="002C0DB8">
            <w:pPr>
              <w:ind w:left="-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/H1</w:t>
            </w:r>
          </w:p>
        </w:tc>
      </w:tr>
      <w:tr w:rsidR="002C0DB8" w:rsidRPr="00DA4DA8" w14:paraId="03C62DE4" w14:textId="77777777" w:rsidTr="002C0DB8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4" w:type="dxa"/>
          </w:tcPr>
          <w:p w14:paraId="59630455" w14:textId="77777777" w:rsidR="002C0DB8" w:rsidRPr="00DA4DA8" w:rsidRDefault="002C0DB8" w:rsidP="002C0DB8">
            <w:pPr>
              <w:ind w:left="-142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A4DA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2/RecH1H4</w:t>
            </w:r>
          </w:p>
        </w:tc>
        <w:tc>
          <w:tcPr>
            <w:tcW w:w="2664" w:type="dxa"/>
            <w:vAlign w:val="center"/>
          </w:tcPr>
          <w:p w14:paraId="46AA0672" w14:textId="77777777" w:rsidR="002C0DB8" w:rsidRPr="00DA4DA8" w:rsidRDefault="002C0DB8" w:rsidP="002C0DB8">
            <w:pPr>
              <w:ind w:left="-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/RecH1H5</w:t>
            </w:r>
          </w:p>
        </w:tc>
      </w:tr>
      <w:tr w:rsidR="002C0DB8" w:rsidRPr="00DA4DA8" w14:paraId="34A722E3" w14:textId="77777777" w:rsidTr="002C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4" w:type="dxa"/>
          </w:tcPr>
          <w:p w14:paraId="64DB3B93" w14:textId="77777777" w:rsidR="002C0DB8" w:rsidRPr="00DA4DA8" w:rsidRDefault="002C0DB8" w:rsidP="002C0DB8">
            <w:pPr>
              <w:ind w:left="-142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A4DA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2/H4</w:t>
            </w:r>
          </w:p>
        </w:tc>
        <w:tc>
          <w:tcPr>
            <w:tcW w:w="2664" w:type="dxa"/>
            <w:vAlign w:val="center"/>
          </w:tcPr>
          <w:p w14:paraId="498955A3" w14:textId="77777777" w:rsidR="002C0DB8" w:rsidRPr="00DA4DA8" w:rsidRDefault="002C0DB8" w:rsidP="002C0DB8">
            <w:pPr>
              <w:ind w:left="-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cH2H1/H5</w:t>
            </w:r>
          </w:p>
        </w:tc>
      </w:tr>
      <w:tr w:rsidR="002C0DB8" w:rsidRPr="00DA4DA8" w14:paraId="3CB455E2" w14:textId="77777777" w:rsidTr="002C0DB8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4" w:type="dxa"/>
          </w:tcPr>
          <w:p w14:paraId="0AF21BAF" w14:textId="77777777" w:rsidR="002C0DB8" w:rsidRPr="00DA4DA8" w:rsidRDefault="002C0DB8" w:rsidP="002C0DB8">
            <w:pPr>
              <w:ind w:left="-142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A4DA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RecH3H2/RecH2H1</w:t>
            </w:r>
          </w:p>
        </w:tc>
        <w:tc>
          <w:tcPr>
            <w:tcW w:w="2664" w:type="dxa"/>
            <w:vAlign w:val="center"/>
          </w:tcPr>
          <w:p w14:paraId="051CCB6A" w14:textId="77777777" w:rsidR="002C0DB8" w:rsidRPr="00DA4DA8" w:rsidRDefault="002C0DB8" w:rsidP="002C0DB8">
            <w:pPr>
              <w:ind w:left="-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3/RecH2H1</w:t>
            </w:r>
          </w:p>
        </w:tc>
        <w:bookmarkStart w:id="0" w:name="_GoBack"/>
        <w:bookmarkEnd w:id="0"/>
      </w:tr>
      <w:tr w:rsidR="002C0DB8" w:rsidRPr="00DA4DA8" w14:paraId="6B5F8707" w14:textId="77777777" w:rsidTr="002C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4" w:type="dxa"/>
          </w:tcPr>
          <w:p w14:paraId="6D4F97AA" w14:textId="77777777" w:rsidR="002C0DB8" w:rsidRPr="00DA4DA8" w:rsidRDefault="002C0DB8" w:rsidP="002C0DB8">
            <w:pPr>
              <w:ind w:left="-142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A4DA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3/RecH1H5</w:t>
            </w:r>
          </w:p>
        </w:tc>
        <w:tc>
          <w:tcPr>
            <w:tcW w:w="2664" w:type="dxa"/>
            <w:vAlign w:val="center"/>
          </w:tcPr>
          <w:p w14:paraId="217A496C" w14:textId="77777777" w:rsidR="002C0DB8" w:rsidRPr="00DA4DA8" w:rsidRDefault="002C0DB8" w:rsidP="002C0DB8">
            <w:pPr>
              <w:ind w:left="-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3/RecH1H5</w:t>
            </w:r>
          </w:p>
        </w:tc>
      </w:tr>
      <w:tr w:rsidR="002C0DB8" w:rsidRPr="00DA4DA8" w14:paraId="5DAD66E9" w14:textId="77777777" w:rsidTr="002C0DB8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4" w:type="dxa"/>
          </w:tcPr>
          <w:p w14:paraId="4ACC0CBB" w14:textId="77777777" w:rsidR="002C0DB8" w:rsidRPr="00DA4DA8" w:rsidRDefault="002C0DB8" w:rsidP="002C0DB8">
            <w:pPr>
              <w:ind w:left="-142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A4DA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3/H5</w:t>
            </w:r>
          </w:p>
        </w:tc>
        <w:tc>
          <w:tcPr>
            <w:tcW w:w="2664" w:type="dxa"/>
            <w:vAlign w:val="center"/>
          </w:tcPr>
          <w:p w14:paraId="11113F13" w14:textId="77777777" w:rsidR="002C0DB8" w:rsidRPr="00DA4DA8" w:rsidRDefault="002C0DB8" w:rsidP="002C0DB8">
            <w:pPr>
              <w:ind w:left="-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4DA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3/H5</w:t>
            </w:r>
          </w:p>
        </w:tc>
      </w:tr>
      <w:tr w:rsidR="002C0DB8" w:rsidRPr="00DA4DA8" w14:paraId="0DD7C996" w14:textId="77777777" w:rsidTr="002C0D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4" w:type="dxa"/>
          </w:tcPr>
          <w:p w14:paraId="6051DC86" w14:textId="77777777" w:rsidR="002C0DB8" w:rsidRPr="00DA4DA8" w:rsidRDefault="002C0DB8" w:rsidP="002C0DB8">
            <w:pPr>
              <w:ind w:left="-142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A4DA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3/H3</w:t>
            </w:r>
          </w:p>
        </w:tc>
        <w:tc>
          <w:tcPr>
            <w:tcW w:w="2664" w:type="dxa"/>
            <w:vAlign w:val="center"/>
          </w:tcPr>
          <w:p w14:paraId="3F85DF64" w14:textId="77777777" w:rsidR="002C0DB8" w:rsidRPr="00DA4DA8" w:rsidRDefault="002C0DB8" w:rsidP="002C0DB8">
            <w:pPr>
              <w:ind w:left="-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0DB8" w:rsidRPr="00DA4DA8" w14:paraId="117DE745" w14:textId="77777777" w:rsidTr="00DA4DA8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4" w:type="dxa"/>
            <w:tcBorders>
              <w:bottom w:val="nil"/>
            </w:tcBorders>
          </w:tcPr>
          <w:p w14:paraId="2A5D3332" w14:textId="77777777" w:rsidR="002C0DB8" w:rsidRPr="00DA4DA8" w:rsidRDefault="002C0DB8" w:rsidP="002C0DB8">
            <w:pPr>
              <w:ind w:left="-142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A4DA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3/H1</w:t>
            </w:r>
          </w:p>
        </w:tc>
        <w:tc>
          <w:tcPr>
            <w:tcW w:w="2664" w:type="dxa"/>
            <w:tcBorders>
              <w:bottom w:val="nil"/>
            </w:tcBorders>
            <w:vAlign w:val="center"/>
          </w:tcPr>
          <w:p w14:paraId="5481C560" w14:textId="77777777" w:rsidR="002C0DB8" w:rsidRPr="00DA4DA8" w:rsidRDefault="002C0DB8" w:rsidP="002C0DB8">
            <w:pPr>
              <w:ind w:left="-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C0DB8" w:rsidRPr="00DA4DA8" w14:paraId="7CD50D50" w14:textId="77777777" w:rsidTr="00DA4DA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4" w:type="dxa"/>
            <w:tcBorders>
              <w:top w:val="nil"/>
              <w:bottom w:val="nil"/>
            </w:tcBorders>
          </w:tcPr>
          <w:p w14:paraId="261DEB0E" w14:textId="77777777" w:rsidR="002C0DB8" w:rsidRPr="00DA4DA8" w:rsidRDefault="002C0DB8" w:rsidP="002C0DB8">
            <w:pPr>
              <w:ind w:left="-142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A4DA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3/H2</w:t>
            </w:r>
          </w:p>
        </w:tc>
        <w:tc>
          <w:tcPr>
            <w:tcW w:w="2664" w:type="dxa"/>
            <w:tcBorders>
              <w:top w:val="nil"/>
              <w:bottom w:val="nil"/>
            </w:tcBorders>
            <w:vAlign w:val="center"/>
          </w:tcPr>
          <w:p w14:paraId="64CF3946" w14:textId="77777777" w:rsidR="002C0DB8" w:rsidRPr="00DA4DA8" w:rsidRDefault="002C0DB8" w:rsidP="002C0DB8">
            <w:pPr>
              <w:ind w:left="-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A4DA8" w:rsidRPr="00DA4DA8" w14:paraId="347C2504" w14:textId="77777777" w:rsidTr="00DA4DA8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4" w:type="dxa"/>
            <w:tcBorders>
              <w:top w:val="nil"/>
              <w:bottom w:val="single" w:sz="18" w:space="0" w:color="auto"/>
            </w:tcBorders>
          </w:tcPr>
          <w:p w14:paraId="0A9F5290" w14:textId="19A4EC3D" w:rsidR="00DA4DA8" w:rsidRPr="00DA4DA8" w:rsidRDefault="00DA4DA8" w:rsidP="002C0DB8">
            <w:pPr>
              <w:ind w:left="-142"/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DA4DA8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3/H1</w:t>
            </w:r>
          </w:p>
        </w:tc>
        <w:tc>
          <w:tcPr>
            <w:tcW w:w="2664" w:type="dxa"/>
            <w:tcBorders>
              <w:top w:val="nil"/>
              <w:bottom w:val="single" w:sz="18" w:space="0" w:color="auto"/>
            </w:tcBorders>
            <w:vAlign w:val="center"/>
          </w:tcPr>
          <w:p w14:paraId="1D2F23C6" w14:textId="77777777" w:rsidR="00DA4DA8" w:rsidRPr="00DA4DA8" w:rsidRDefault="00DA4DA8" w:rsidP="002C0DB8">
            <w:pPr>
              <w:ind w:left="-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tbl>
      <w:tblPr>
        <w:tblW w:w="650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08"/>
      </w:tblGrid>
      <w:tr w:rsidR="002C0DB8" w:rsidRPr="00DA4DA8" w14:paraId="2B7EEA85" w14:textId="77777777" w:rsidTr="003719D0">
        <w:trPr>
          <w:trHeight w:val="73"/>
        </w:trPr>
        <w:tc>
          <w:tcPr>
            <w:tcW w:w="6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CC2EE" w14:textId="77777777" w:rsidR="002C0DB8" w:rsidRPr="00DA4DA8" w:rsidRDefault="002C0DB8" w:rsidP="002C0DB8">
            <w:pPr>
              <w:ind w:left="-142"/>
              <w:rPr>
                <w:rFonts w:ascii="Times New Roman" w:eastAsia="Times New Roman" w:hAnsi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</w:tbl>
    <w:p w14:paraId="3EF7C3C9" w14:textId="77777777" w:rsidR="002C0DB8" w:rsidRDefault="002C0DB8"/>
    <w:sectPr w:rsidR="002C0DB8" w:rsidSect="003719D0">
      <w:pgSz w:w="11900" w:h="16840"/>
      <w:pgMar w:top="1418" w:right="1418" w:bottom="1418" w:left="2835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DB8"/>
    <w:rsid w:val="002C0DB8"/>
    <w:rsid w:val="003719D0"/>
    <w:rsid w:val="00C93363"/>
    <w:rsid w:val="00D021AA"/>
    <w:rsid w:val="00DA4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518A59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DB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2C0D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DB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2C0DB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</Words>
  <Characters>183</Characters>
  <Application>Microsoft Macintosh Word</Application>
  <DocSecurity>0</DocSecurity>
  <Lines>1</Lines>
  <Paragraphs>1</Paragraphs>
  <ScaleCrop>false</ScaleCrop>
  <Company>INSERM u1016</Company>
  <LinksUpToDate>false</LinksUpToDate>
  <CharactersWithSpaces>2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lande RICHARD</dc:creator>
  <cp:keywords/>
  <dc:description/>
  <cp:lastModifiedBy>Yolande RICHARD</cp:lastModifiedBy>
  <cp:revision>3</cp:revision>
  <dcterms:created xsi:type="dcterms:W3CDTF">2019-08-05T12:12:00Z</dcterms:created>
  <dcterms:modified xsi:type="dcterms:W3CDTF">2019-10-01T09:10:00Z</dcterms:modified>
</cp:coreProperties>
</file>